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620"/>
        <w:gridCol w:w="725"/>
        <w:gridCol w:w="5035"/>
        <w:gridCol w:w="684"/>
        <w:gridCol w:w="684"/>
        <w:gridCol w:w="684"/>
        <w:gridCol w:w="684"/>
        <w:gridCol w:w="684"/>
      </w:tblGrid>
      <w:tr w:rsidR="00FE3891" w:rsidRPr="007C621A" w14:paraId="789B6A5B" w14:textId="77777777" w:rsidTr="00BE1D13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076E" w14:textId="77777777" w:rsidR="00E874A0" w:rsidRPr="007C621A" w:rsidRDefault="00E874A0" w:rsidP="00BE1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E2C0" w14:textId="77777777" w:rsidR="00E874A0" w:rsidRPr="007C621A" w:rsidRDefault="00E874A0" w:rsidP="00BE1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A6C9" w14:textId="77777777" w:rsidR="00E874A0" w:rsidRPr="00DA0046" w:rsidRDefault="00E874A0" w:rsidP="00BE1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4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30A8" w14:textId="3022F890" w:rsidR="00E874A0" w:rsidRPr="00DA0046" w:rsidRDefault="00E874A0" w:rsidP="00BE1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004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old change in reproductive tract</w:t>
            </w:r>
          </w:p>
        </w:tc>
      </w:tr>
      <w:tr w:rsidR="00FE3891" w:rsidRPr="007C621A" w14:paraId="3CC68FEE" w14:textId="77777777" w:rsidTr="00BE1D13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D3DF" w14:textId="228BD87F" w:rsidR="00E874A0" w:rsidRPr="007C621A" w:rsidRDefault="00BE1D13" w:rsidP="00BE1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C62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epresentation</w:t>
            </w:r>
          </w:p>
          <w:p w14:paraId="0FE59469" w14:textId="77777777" w:rsidR="00AE2117" w:rsidRPr="007C621A" w:rsidRDefault="00E874A0" w:rsidP="00BE1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C62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d gene number</w:t>
            </w:r>
          </w:p>
          <w:p w14:paraId="7D4C1047" w14:textId="537D7B07" w:rsidR="00E874A0" w:rsidRPr="007C621A" w:rsidRDefault="00E874A0" w:rsidP="00BE1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C62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(CJB111 genome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714C" w14:textId="77777777" w:rsidR="00E874A0" w:rsidRPr="007C621A" w:rsidRDefault="00E874A0" w:rsidP="00BE1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C62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ene name</w:t>
            </w: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5409" w14:textId="77777777" w:rsidR="00E874A0" w:rsidRPr="00DA0046" w:rsidRDefault="00E874A0" w:rsidP="00BE1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004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DEE5" w14:textId="37FC71C3" w:rsidR="00E874A0" w:rsidRPr="00DA0046" w:rsidRDefault="00E874A0" w:rsidP="00BE1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004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DA52" w14:textId="4D5FF6FE" w:rsidR="00E874A0" w:rsidRPr="00DA0046" w:rsidRDefault="00E874A0" w:rsidP="00BE1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004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619D" w14:textId="63231729" w:rsidR="00E874A0" w:rsidRPr="00DA0046" w:rsidRDefault="00E874A0" w:rsidP="00BE1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004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G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BE79" w14:textId="43DDBBFA" w:rsidR="00E874A0" w:rsidRPr="00DA0046" w:rsidRDefault="00E874A0" w:rsidP="00BE1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004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X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D3F1" w14:textId="32CB48F0" w:rsidR="00E874A0" w:rsidRPr="00DA0046" w:rsidRDefault="00E874A0" w:rsidP="00BE1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A004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UT</w:t>
            </w:r>
          </w:p>
        </w:tc>
      </w:tr>
      <w:tr w:rsidR="00C96742" w:rsidRPr="007C621A" w14:paraId="078A6646" w14:textId="77777777" w:rsidTr="007C621A">
        <w:trPr>
          <w:trHeight w:val="288"/>
        </w:trPr>
        <w:tc>
          <w:tcPr>
            <w:tcW w:w="108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F1E27C" w14:textId="149BE3F1" w:rsidR="00C96742" w:rsidRPr="00DA0046" w:rsidRDefault="00225ECC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004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Under-represented in all </w:t>
            </w:r>
            <w:r w:rsidR="00570641" w:rsidRPr="00DA004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amples</w:t>
            </w:r>
          </w:p>
        </w:tc>
      </w:tr>
      <w:tr w:rsidR="00BE1D13" w:rsidRPr="007C621A" w14:paraId="7E5FEFDF" w14:textId="77777777" w:rsidTr="00BE1D13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239E2" w14:textId="79FCF504" w:rsidR="00C11216" w:rsidRPr="007C621A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870_0788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849F" w14:textId="77777777" w:rsidR="00C11216" w:rsidRPr="007C621A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3825B" w14:textId="5B8F3A29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ino acid ABC transporter ATP-binding 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CB88B" w14:textId="7349010C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0A462" w14:textId="52BA1A93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.84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F0F0E" w14:textId="489A64ED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.5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1628E" w14:textId="661EA4AC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.5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EAC97" w14:textId="40A04CC0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.97</w:t>
            </w:r>
          </w:p>
        </w:tc>
      </w:tr>
      <w:tr w:rsidR="00BE1D13" w:rsidRPr="007C621A" w14:paraId="18CDE125" w14:textId="77777777" w:rsidTr="00BE1D13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2481B" w14:textId="78508094" w:rsidR="00C11216" w:rsidRPr="007C621A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870_0197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504A8" w14:textId="77777777" w:rsidR="00C11216" w:rsidRPr="007C621A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07A7F" w14:textId="10602AFE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OC family 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82F54" w14:textId="7ED09EFE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14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C9782" w14:textId="2470623F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75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D48F1" w14:textId="0675DAFD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21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422FC" w14:textId="725ED60D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.88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F0ACC" w14:textId="3B46AF21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105</w:t>
            </w:r>
          </w:p>
        </w:tc>
      </w:tr>
      <w:tr w:rsidR="00BE1D13" w:rsidRPr="007C621A" w14:paraId="21B22537" w14:textId="77777777" w:rsidTr="00BE1D13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3024A" w14:textId="43619DC9" w:rsidR="00C11216" w:rsidRPr="007C621A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870_0248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B8D0C" w14:textId="77777777" w:rsidR="00C11216" w:rsidRPr="007C621A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F0017" w14:textId="590682EE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porter substrate-binding domain-containing 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36093" w14:textId="2C1FDDFA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74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CC8BC" w14:textId="5D938D38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05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DAC43" w14:textId="009D8F8A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.5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6699E" w14:textId="37984DB7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EC616" w14:textId="68EA423E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.24</w:t>
            </w:r>
          </w:p>
        </w:tc>
      </w:tr>
      <w:tr w:rsidR="00BE1D13" w:rsidRPr="007C621A" w14:paraId="0E0419A5" w14:textId="77777777" w:rsidTr="00BE1D13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A860C" w14:textId="12EEF0C7" w:rsidR="00C11216" w:rsidRPr="007C621A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870_0753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556BF" w14:textId="77777777" w:rsidR="00C11216" w:rsidRPr="007C621A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DB5CD" w14:textId="69D9BAA0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TS mannose/fructose/sorbose transporter family subunit IID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46033" w14:textId="7DFC24E1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94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B5F92" w14:textId="4D1FBC35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86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E0BC0" w14:textId="55840974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.24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5A8EF" w14:textId="456B9CEE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.8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E9DAF" w14:textId="4C701E9E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0.53</w:t>
            </w:r>
          </w:p>
        </w:tc>
      </w:tr>
      <w:tr w:rsidR="00BE1D13" w:rsidRPr="007C621A" w14:paraId="6D94E70B" w14:textId="77777777" w:rsidTr="00BE1D13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884F7" w14:textId="7397C414" w:rsidR="00C11216" w:rsidRPr="007C621A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870_0935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1D026" w14:textId="77777777" w:rsidR="00C11216" w:rsidRPr="007C621A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B022B" w14:textId="60D987FB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hcH</w:t>
            </w:r>
            <w:proofErr w:type="spellEnd"/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jgK</w:t>
            </w:r>
            <w:proofErr w:type="spellEnd"/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iaL</w:t>
            </w:r>
            <w:proofErr w:type="spellEnd"/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amily 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F0695" w14:textId="04536A2B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83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C6F9A" w14:textId="0F1CB423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.1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228F5" w14:textId="5B376540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.8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A19D2" w14:textId="77342D7A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.2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D4675" w14:textId="27C18A5F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3.51</w:t>
            </w:r>
          </w:p>
        </w:tc>
      </w:tr>
      <w:tr w:rsidR="00BE1D13" w:rsidRPr="007C621A" w14:paraId="1C1BD7FD" w14:textId="77777777" w:rsidTr="00BE1D13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08A75" w14:textId="204A1F8A" w:rsidR="00C11216" w:rsidRPr="007C621A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870_0192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C6EE9" w14:textId="77777777" w:rsidR="00C11216" w:rsidRPr="007C621A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7DAA0" w14:textId="14428BB1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tH</w:t>
            </w:r>
            <w:proofErr w:type="spellEnd"/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kinase family 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B213D" w14:textId="46E62B77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58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6F767" w14:textId="071E3C9D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70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E06E1" w14:textId="2E081858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71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AC520" w14:textId="079AC27C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54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918DE" w14:textId="5723D2B5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338</w:t>
            </w:r>
          </w:p>
        </w:tc>
      </w:tr>
      <w:tr w:rsidR="00BE1D13" w:rsidRPr="007C621A" w14:paraId="7DFCD527" w14:textId="77777777" w:rsidTr="00BE1D13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9C87E" w14:textId="56A8B6BD" w:rsidR="00C11216" w:rsidRPr="007C621A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870_0550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D83D6" w14:textId="77777777" w:rsidR="00C11216" w:rsidRPr="007C621A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7582D" w14:textId="57F5C12B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DR family oxidoreductas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E6901" w14:textId="1457446C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.26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EF6BE" w14:textId="72E88E77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3.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CDDBF" w14:textId="5EAE6403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7.2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3B2A3" w14:textId="633FBFCC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9.9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917A3" w14:textId="1FADE6DA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8.41</w:t>
            </w:r>
          </w:p>
        </w:tc>
      </w:tr>
      <w:tr w:rsidR="00BE1D13" w:rsidRPr="007C621A" w14:paraId="3CC71477" w14:textId="77777777" w:rsidTr="00BE1D13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A2CA1" w14:textId="2177670D" w:rsidR="00C11216" w:rsidRPr="007C621A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870_0531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F193F" w14:textId="1F1FD5D3" w:rsidR="00C11216" w:rsidRPr="007C621A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849ED" w14:textId="0A006D7C" w:rsidR="00C11216" w:rsidRPr="00DA0046" w:rsidRDefault="00C11216" w:rsidP="00BE1D13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25E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ntP</w:t>
            </w:r>
            <w:proofErr w:type="spellEnd"/>
            <w:r w:rsidRPr="00225E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amily permeas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8B9E0" w14:textId="6D7E08B1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49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FA9BB" w14:textId="172063CB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.4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F3F3A" w14:textId="50A10F07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4.6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97B2C" w14:textId="4DCA66CB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.8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71E6E" w14:textId="68D65F1F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.417</w:t>
            </w:r>
          </w:p>
        </w:tc>
      </w:tr>
      <w:tr w:rsidR="00BE1D13" w:rsidRPr="007C621A" w14:paraId="2DB7CA0E" w14:textId="77777777" w:rsidTr="00BE1D13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8DD0B" w14:textId="5B0FAC0B" w:rsidR="00C11216" w:rsidRPr="007C621A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870_0495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4B13C" w14:textId="34BFD574" w:rsidR="00C11216" w:rsidRPr="007C621A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225EC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urA</w:t>
            </w:r>
            <w:proofErr w:type="spellEnd"/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01427" w14:textId="11B5E4D9" w:rsidR="00C11216" w:rsidRPr="00DA0046" w:rsidRDefault="00AE2117" w:rsidP="00BE1D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21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DP-N-acetylglucosamine</w:t>
            </w:r>
            <w:r w:rsidR="00BE1D13" w:rsidRPr="00DA00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E21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-carboxyvinyltransferas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1EF56" w14:textId="257A09F4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45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7A7E9" w14:textId="55DC9302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85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15E2C" w14:textId="0A008481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.77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6B798" w14:textId="50E7F4FF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.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E1490" w14:textId="6DAEB3F3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.04</w:t>
            </w:r>
          </w:p>
        </w:tc>
      </w:tr>
      <w:tr w:rsidR="00BE1D13" w:rsidRPr="007C621A" w14:paraId="7DCE8847" w14:textId="77777777" w:rsidTr="00BE1D13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F4A95" w14:textId="16CE6198" w:rsidR="00C11216" w:rsidRPr="007C621A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870_0739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D2B9D" w14:textId="0F8FCAAE" w:rsidR="00C11216" w:rsidRPr="007C621A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225EC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opZ</w:t>
            </w:r>
            <w:proofErr w:type="spellEnd"/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F1F0C" w14:textId="6922D008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avy-metal-associated domain-containing 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6D053" w14:textId="3D5E8CAF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bookmarkStart w:id="0" w:name="OLE_LINK1"/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.538</w:t>
            </w:r>
            <w:bookmarkEnd w:id="0"/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2C623" w14:textId="6F47F51B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6.5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7F937" w14:textId="369308D1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8.2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09E48" w14:textId="41C60514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1.9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4E7D4" w14:textId="64BDB139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0.23</w:t>
            </w:r>
          </w:p>
        </w:tc>
      </w:tr>
      <w:tr w:rsidR="00BE1D13" w:rsidRPr="007C621A" w14:paraId="4B63C87A" w14:textId="77777777" w:rsidTr="00BE1D13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2FC41" w14:textId="0682D1B3" w:rsidR="00C11216" w:rsidRPr="007C621A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870_0201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4179D" w14:textId="1A5F1C53" w:rsidR="00C11216" w:rsidRPr="007C621A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225EC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tsA</w:t>
            </w:r>
            <w:proofErr w:type="spellEnd"/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ABF3F" w14:textId="7793BE4F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al ABC transporter substrate-binding 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7AC39" w14:textId="5C44B331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94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70CD4" w14:textId="529B56AF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71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40040" w14:textId="2C596964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.2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A6BEB" w14:textId="7D2CF7CB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.19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AF9F4" w14:textId="412B181D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443</w:t>
            </w:r>
          </w:p>
        </w:tc>
      </w:tr>
      <w:tr w:rsidR="00BE1D13" w:rsidRPr="007C621A" w14:paraId="62DE56B0" w14:textId="77777777" w:rsidTr="00BE1D13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FF87A" w14:textId="63B36C75" w:rsidR="00C11216" w:rsidRPr="007C621A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870_0266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C2C9A" w14:textId="48D20463" w:rsidR="00C11216" w:rsidRPr="007C621A" w:rsidRDefault="002D6F7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fhuB</w:t>
            </w:r>
            <w:proofErr w:type="spellEnd"/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7BFFA" w14:textId="79F8E31E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on ABC transporter permeas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C9DDB" w14:textId="2D48E3A2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88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0B1B3" w14:textId="6051822F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30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E0362" w14:textId="31FC3817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.12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49AE5" w14:textId="34009D3A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.37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72A4B" w14:textId="169C8FDE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943</w:t>
            </w:r>
          </w:p>
        </w:tc>
      </w:tr>
      <w:tr w:rsidR="00BE1D13" w:rsidRPr="007C621A" w14:paraId="088D5535" w14:textId="77777777" w:rsidTr="00BE1D13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076CE" w14:textId="7554B9B0" w:rsidR="00C11216" w:rsidRPr="007C621A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870_0176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A80A6" w14:textId="03832F1B" w:rsidR="00C11216" w:rsidRPr="007C621A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225EC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rkA</w:t>
            </w:r>
            <w:proofErr w:type="spellEnd"/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6228C" w14:textId="2E61B5F0" w:rsidR="00C11216" w:rsidRPr="00DA0046" w:rsidRDefault="00AE2117" w:rsidP="00BE1D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E21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k</w:t>
            </w:r>
            <w:proofErr w:type="spellEnd"/>
            <w:r w:rsidRPr="00AE21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ystem potassium transporter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7F7DA" w14:textId="0F47EA4E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94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C395E" w14:textId="54F45DB8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35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19673" w14:textId="3DBC3C34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.37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5A8AC" w14:textId="795E60FE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83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4A1BB" w14:textId="34BBE2C4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509</w:t>
            </w:r>
          </w:p>
        </w:tc>
      </w:tr>
      <w:tr w:rsidR="00BE1D13" w:rsidRPr="007C621A" w14:paraId="79CF02E2" w14:textId="77777777" w:rsidTr="00BE1D13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0EC95" w14:textId="4E649870" w:rsidR="00C11216" w:rsidRPr="007C621A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870_0267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0E5D8" w14:textId="2536E462" w:rsidR="00C11216" w:rsidRPr="007C621A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E87E1" w14:textId="69839DFC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C transporter ATP-binding 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F98AE" w14:textId="26F741A9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53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1322B" w14:textId="769EBCAB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25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E3EC4" w14:textId="42B8E8E0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.0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A9FF3" w14:textId="4ACAC3D9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69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6F057" w14:textId="5FC839F1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935</w:t>
            </w:r>
          </w:p>
        </w:tc>
      </w:tr>
      <w:tr w:rsidR="00BE1D13" w:rsidRPr="007C621A" w14:paraId="55056CC5" w14:textId="77777777" w:rsidTr="00BE1D13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238C6" w14:textId="2A1330C3" w:rsidR="00C11216" w:rsidRPr="007C621A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870_0594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8D801" w14:textId="498D68BF" w:rsidR="00C11216" w:rsidRPr="007C621A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225EC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abZ</w:t>
            </w:r>
            <w:proofErr w:type="spellEnd"/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4A32" w14:textId="51B05C36" w:rsidR="00C11216" w:rsidRPr="00DA0046" w:rsidRDefault="00AE2117" w:rsidP="00BE1D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21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-hydroxyacyl-ACP dehydratas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243F9" w14:textId="372E0101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19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66FD6" w14:textId="7AE9460C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.33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D5069" w14:textId="62312D86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56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2CD06" w14:textId="13AC4E91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55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022D7" w14:textId="544EBED5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845</w:t>
            </w:r>
          </w:p>
        </w:tc>
      </w:tr>
      <w:tr w:rsidR="00BE1D13" w:rsidRPr="007C621A" w14:paraId="6F338337" w14:textId="77777777" w:rsidTr="00BE1D13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A932A" w14:textId="572858BC" w:rsidR="00C11216" w:rsidRPr="007C621A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870_0942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C84AF" w14:textId="77777777" w:rsidR="00C11216" w:rsidRPr="007C621A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AD98F" w14:textId="3F62E8EB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osphoribosylaminoimidazolesuccinocarboxamide</w:t>
            </w:r>
            <w:proofErr w:type="spellEnd"/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ynthas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90E54" w14:textId="4278CF8E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.7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77C03" w14:textId="2FBF5999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.4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D7495" w14:textId="5ADD0258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7.7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E2469" w14:textId="6BAFD9E9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9.9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7B765" w14:textId="5447A7B8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6.21</w:t>
            </w:r>
          </w:p>
        </w:tc>
      </w:tr>
      <w:tr w:rsidR="00BE1D13" w:rsidRPr="007C621A" w14:paraId="0A206619" w14:textId="77777777" w:rsidTr="00BE1D13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DD9E8" w14:textId="41E0F691" w:rsidR="00C11216" w:rsidRPr="007C621A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870_0213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D55C0" w14:textId="77777777" w:rsidR="00C11216" w:rsidRPr="007C621A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F70A2" w14:textId="508E48E0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DIX domain-containing 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0AE12" w14:textId="5BFA2338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60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2E3BA" w14:textId="26261255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94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6FB5C" w14:textId="1D9A0B71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68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5D961" w14:textId="39B5A93F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61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139BA" w14:textId="092A9C66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201</w:t>
            </w:r>
          </w:p>
        </w:tc>
      </w:tr>
      <w:tr w:rsidR="00BE1D13" w:rsidRPr="007C621A" w14:paraId="46C43D61" w14:textId="77777777" w:rsidTr="00BE1D13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9722D" w14:textId="1A851DCE" w:rsidR="00C11216" w:rsidRPr="007C621A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870_062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DD873" w14:textId="5DF0B84C" w:rsidR="00C11216" w:rsidRPr="007C621A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225EC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cm</w:t>
            </w:r>
            <w:proofErr w:type="spellEnd"/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5A524" w14:textId="572F6409" w:rsidR="00C11216" w:rsidRPr="00DA0046" w:rsidRDefault="00AE2117" w:rsidP="00BE1D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21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NA (cytosine-5-)-methyltransferas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D4F76" w14:textId="71E0443D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.4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E4598" w14:textId="43A6D6CA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.87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0CF6E" w14:textId="728ADC52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2.9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2886D" w14:textId="543326EE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6.2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892CB" w14:textId="49695D17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0.54</w:t>
            </w:r>
          </w:p>
        </w:tc>
      </w:tr>
      <w:tr w:rsidR="00BE1D13" w:rsidRPr="007C621A" w14:paraId="0218EC9D" w14:textId="77777777" w:rsidTr="00BE1D13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37E96" w14:textId="7FD51BC2" w:rsidR="00C11216" w:rsidRPr="007C621A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870_0628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C4437" w14:textId="45E43E32" w:rsidR="00C11216" w:rsidRPr="007C621A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1D869" w14:textId="60EC9ABB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NA polymeras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7F34F" w14:textId="6A251305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20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DFC42" w14:textId="2B579497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34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352A9" w14:textId="59EC1C4D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41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6D956" w14:textId="52069FB2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62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C9E11" w14:textId="632954D1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409</w:t>
            </w:r>
          </w:p>
        </w:tc>
      </w:tr>
      <w:tr w:rsidR="00BE1D13" w:rsidRPr="007C621A" w14:paraId="2692C4F6" w14:textId="77777777" w:rsidTr="00BE1D13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9EEDF" w14:textId="6E3D577A" w:rsidR="00C11216" w:rsidRPr="007C621A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870_0992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D9E74" w14:textId="6C7F492A" w:rsidR="00C11216" w:rsidRPr="007C621A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4B6E3" w14:textId="3C71EAAC" w:rsidR="00C11216" w:rsidRPr="00DA0046" w:rsidRDefault="00C11216" w:rsidP="00BE1D13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5E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lix-turn-helix domain-containing 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8E7EC" w14:textId="18118484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72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6312E" w14:textId="73158B4D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4.0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9BA02" w14:textId="1C8DF087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1.7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1A1C9" w14:textId="0C511FB9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5.2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88BAA" w14:textId="1F3AA3EC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4.81</w:t>
            </w:r>
          </w:p>
        </w:tc>
      </w:tr>
      <w:tr w:rsidR="00BE1D13" w:rsidRPr="007C621A" w14:paraId="42E9A2DC" w14:textId="77777777" w:rsidTr="00BE1D13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AE0CA" w14:textId="4251CE8B" w:rsidR="00C11216" w:rsidRPr="007C621A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870_0677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E93E7" w14:textId="77777777" w:rsidR="00C11216" w:rsidRPr="007C621A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CDBB0" w14:textId="7944ACE3" w:rsidR="00C11216" w:rsidRPr="00DA0046" w:rsidRDefault="00C11216" w:rsidP="00BE1D13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25E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gR</w:t>
            </w:r>
            <w:proofErr w:type="spellEnd"/>
            <w:r w:rsidRPr="00225E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amily transcriptional regulator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4AF73" w14:textId="27AF528D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.11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BB7AD" w14:textId="0BFEBF72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.1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24D14" w14:textId="4703322F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8.0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3BAF4" w14:textId="60A910A3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7.1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7EF70" w14:textId="50F015B4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.94</w:t>
            </w:r>
          </w:p>
        </w:tc>
      </w:tr>
      <w:tr w:rsidR="00BE1D13" w:rsidRPr="007C621A" w14:paraId="7AB06B6B" w14:textId="77777777" w:rsidTr="00BE1D13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99F7A" w14:textId="576D81A3" w:rsidR="00C11216" w:rsidRPr="007C621A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870_0599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7BEB9" w14:textId="77777777" w:rsidR="00C11216" w:rsidRPr="007C621A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C89EA" w14:textId="5AA96997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38D27" w14:textId="257D8816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81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B0563" w14:textId="5BDA8AD5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90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A4FF3" w14:textId="6A0CFB39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11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A04D4" w14:textId="0F0E9E7D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72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813E8" w14:textId="3EE2E0A6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592</w:t>
            </w:r>
          </w:p>
        </w:tc>
      </w:tr>
      <w:tr w:rsidR="00BE1D13" w:rsidRPr="007C621A" w14:paraId="4DCACFEF" w14:textId="77777777" w:rsidTr="00BE1D13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B4673" w14:textId="0788C053" w:rsidR="00C11216" w:rsidRPr="007C621A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870_0577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A5DDA" w14:textId="6A26B077" w:rsidR="00C11216" w:rsidRPr="007C621A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F5740" w14:textId="0381EA77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dR</w:t>
            </w:r>
            <w:proofErr w:type="spellEnd"/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amily transcriptional regulator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31130" w14:textId="40F62556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21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7173C" w14:textId="3E03362D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.42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32680" w14:textId="1C421F56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.7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8BDD7" w14:textId="2FB8E88E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.33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7A392" w14:textId="63BE5FE8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3.07</w:t>
            </w:r>
          </w:p>
        </w:tc>
      </w:tr>
      <w:tr w:rsidR="00BE1D13" w:rsidRPr="007C621A" w14:paraId="6B554E74" w14:textId="77777777" w:rsidTr="00BE1D13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7F0FE" w14:textId="1A74326D" w:rsidR="00C11216" w:rsidRPr="007C621A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870_0925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5330F" w14:textId="5DC653F9" w:rsidR="00C11216" w:rsidRPr="007C621A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225EC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psJ</w:t>
            </w:r>
            <w:proofErr w:type="spellEnd"/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4D123" w14:textId="4893109E" w:rsidR="00C11216" w:rsidRPr="00DA0046" w:rsidRDefault="00570641" w:rsidP="00BE1D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0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S ribosomal protein S1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8344F" w14:textId="18136A79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90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B99A2" w14:textId="3BE85E67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9.4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1BB03" w14:textId="5C7A62F8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9.3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02FCA" w14:textId="5E339DDB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2.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64015" w14:textId="7D3BCB9F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9.37</w:t>
            </w:r>
          </w:p>
        </w:tc>
      </w:tr>
      <w:tr w:rsidR="00BE1D13" w:rsidRPr="007C621A" w14:paraId="0B13C672" w14:textId="77777777" w:rsidTr="00BE1D13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F9667" w14:textId="76BF4ABF" w:rsidR="00C11216" w:rsidRPr="007C621A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870_1016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9B460" w14:textId="1C905964" w:rsidR="00C11216" w:rsidRPr="007C621A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225EC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pmF</w:t>
            </w:r>
            <w:proofErr w:type="spellEnd"/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9A13E" w14:textId="1A4327CB" w:rsidR="00C11216" w:rsidRPr="00DA0046" w:rsidRDefault="00570641" w:rsidP="00BE1D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0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S ribosomal protein L3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B7D40" w14:textId="79FF96A2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7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0BCCC" w14:textId="5D42B910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66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78899" w14:textId="63C29086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0.9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01FAE" w14:textId="3A2F4C3B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9.6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C130D" w14:textId="438C4E52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7.14</w:t>
            </w:r>
          </w:p>
        </w:tc>
      </w:tr>
      <w:tr w:rsidR="00BE1D13" w:rsidRPr="007C621A" w14:paraId="63338EF4" w14:textId="77777777" w:rsidTr="00BE1D13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8CE98" w14:textId="23A388B6" w:rsidR="00C11216" w:rsidRPr="007C621A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870_0800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A5558" w14:textId="68C21450" w:rsidR="00C11216" w:rsidRPr="007C621A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225EC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lyQ</w:t>
            </w:r>
            <w:proofErr w:type="spellEnd"/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8C652" w14:textId="33311878" w:rsidR="00C11216" w:rsidRPr="00DA0046" w:rsidRDefault="00570641" w:rsidP="00BE1D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0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cine--tRNA ligase subunit alpha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D035B" w14:textId="78A5864A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37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687D5" w14:textId="011DB14F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.69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5E50C" w14:textId="6B27D0E1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.9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0E223" w14:textId="718535E2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.47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03E52" w14:textId="1E7104EE" w:rsidR="00C11216" w:rsidRPr="00DA0046" w:rsidRDefault="00C11216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.352</w:t>
            </w:r>
          </w:p>
        </w:tc>
      </w:tr>
      <w:tr w:rsidR="00BE1D13" w:rsidRPr="007C621A" w14:paraId="196E88BD" w14:textId="77777777" w:rsidTr="00BE1D13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25F6D" w14:textId="5493F927" w:rsidR="00AE2117" w:rsidRPr="007C621A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870_0563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39FEE" w14:textId="1CAEC1D1" w:rsidR="00AE2117" w:rsidRPr="007C621A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B444D" w14:textId="65DE3E25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GR03943 family 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82BD2" w14:textId="5456ADCC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00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5D5B4" w14:textId="1C565C2E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74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43FFF" w14:textId="381B07DC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.8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7D8CC" w14:textId="000950C7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.90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50F08" w14:textId="006C8B35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263</w:t>
            </w:r>
          </w:p>
        </w:tc>
      </w:tr>
      <w:tr w:rsidR="00BE1D13" w:rsidRPr="007C621A" w14:paraId="7DD1835E" w14:textId="77777777" w:rsidTr="00BE1D13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0CC79" w14:textId="4BCA2A3A" w:rsidR="00AE2117" w:rsidRPr="007C621A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870_0837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0F540" w14:textId="106A22F7" w:rsidR="00AE2117" w:rsidRPr="007C621A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D9A66" w14:textId="1A030176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N domain-containing 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92873" w14:textId="5F252A79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8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1A51B" w14:textId="2FDB509F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10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7FB23" w14:textId="0BB0BE94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97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A5126" w14:textId="168BECF0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.5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7D3B5" w14:textId="110D7D5F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439</w:t>
            </w:r>
          </w:p>
        </w:tc>
      </w:tr>
      <w:tr w:rsidR="00BE1D13" w:rsidRPr="007C621A" w14:paraId="202B24D3" w14:textId="77777777" w:rsidTr="00BE1D13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B29B8" w14:textId="25C2E3D7" w:rsidR="00AE2117" w:rsidRPr="007C621A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870_0520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C20E8" w14:textId="7BD9579C" w:rsidR="00AE2117" w:rsidRPr="007C621A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72C71" w14:textId="005BD48D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UF3169 family 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09B74" w14:textId="4D8F523E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35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89804" w14:textId="0E52FF3A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01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CBA5B" w14:textId="2115FA5C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.89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5F3ED" w14:textId="63326E4A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67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B8DC9" w14:textId="20BE090B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509</w:t>
            </w:r>
          </w:p>
        </w:tc>
      </w:tr>
      <w:tr w:rsidR="00BE1D13" w:rsidRPr="007C621A" w14:paraId="24827D7D" w14:textId="77777777" w:rsidTr="00BE1D13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9AB53" w14:textId="40AB70BE" w:rsidR="00AE2117" w:rsidRPr="007C621A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870_0715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E8ADC" w14:textId="7854DFD4" w:rsidR="00AE2117" w:rsidRPr="007C621A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1EF7E" w14:textId="5DF5E00A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pin</w:t>
            </w:r>
            <w:proofErr w:type="spellEnd"/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D78E2" w14:textId="356D9DA6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28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35436" w14:textId="4945BB0D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.67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27ADA" w14:textId="1325C215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.5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FD1DE" w14:textId="2A9369BC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.6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2EEDE" w14:textId="744C1D6C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4.34</w:t>
            </w:r>
          </w:p>
        </w:tc>
      </w:tr>
      <w:tr w:rsidR="00BE1D13" w:rsidRPr="007C621A" w14:paraId="1D96B7A2" w14:textId="77777777" w:rsidTr="00BE1D13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4D8C9" w14:textId="0C11075D" w:rsidR="00AE2117" w:rsidRPr="007C621A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870_0318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D6F95" w14:textId="5BFEC04C" w:rsidR="00AE2117" w:rsidRPr="007C621A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E9BCA" w14:textId="3CA0D007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B8D78" w14:textId="2711A70E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29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EFC73" w14:textId="6B429070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35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7A908" w14:textId="73ABF60C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32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C8F44" w14:textId="270B10CA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98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10B2E" w14:textId="6E8FD48B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863</w:t>
            </w:r>
          </w:p>
        </w:tc>
      </w:tr>
      <w:tr w:rsidR="00BE1D13" w:rsidRPr="007C621A" w14:paraId="004FAACF" w14:textId="77777777" w:rsidTr="00BE1D13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F861D" w14:textId="04542234" w:rsidR="00AE2117" w:rsidRPr="007C621A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870_0621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8CC39" w14:textId="77777777" w:rsidR="00AE2117" w:rsidRPr="007C621A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F5757" w14:textId="00597018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UF4314 domain-containing 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653AA" w14:textId="1ED9DD6C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.9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4626E" w14:textId="271034B4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.85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0F3F5" w14:textId="33C2A745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.7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BE602" w14:textId="4D97DFA7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.5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392B3" w14:textId="566BDE7C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.1</w:t>
            </w:r>
          </w:p>
        </w:tc>
      </w:tr>
      <w:tr w:rsidR="00BE1D13" w:rsidRPr="007C621A" w14:paraId="0458A7F4" w14:textId="77777777" w:rsidTr="00BE1D13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1CE2C" w14:textId="6262DD81" w:rsidR="00AE2117" w:rsidRPr="007C621A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870_021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F5730" w14:textId="77777777" w:rsidR="00AE2117" w:rsidRPr="007C621A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080D1" w14:textId="79BE73C2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ozE</w:t>
            </w:r>
            <w:proofErr w:type="spellEnd"/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amily 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A8422" w14:textId="03432C91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59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BB449" w14:textId="43117145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9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04D9B" w14:textId="0F333F8F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1.1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DFB2A" w14:textId="3C1A131D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4.2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95B84" w14:textId="4F5C01EC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1.55</w:t>
            </w:r>
          </w:p>
        </w:tc>
      </w:tr>
      <w:tr w:rsidR="00BE1D13" w:rsidRPr="007C621A" w14:paraId="0398EAF8" w14:textId="77777777" w:rsidTr="00BE1D13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D695C" w14:textId="5AC8BE15" w:rsidR="00AE2117" w:rsidRPr="007C621A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870_0133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FA32B" w14:textId="22CE33BD" w:rsidR="00AE2117" w:rsidRPr="007C621A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3A408" w14:textId="1DBFA31D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do</w:t>
            </w:r>
            <w:proofErr w:type="spellEnd"/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keto reductas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8809A" w14:textId="17C29207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.48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A6889" w14:textId="1E68E179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.4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952BF" w14:textId="389EAB03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9.2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83058" w14:textId="3A135394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3.3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37A54" w14:textId="127A252B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6.03</w:t>
            </w:r>
          </w:p>
        </w:tc>
      </w:tr>
      <w:tr w:rsidR="00BE1D13" w:rsidRPr="007C621A" w14:paraId="07FEF287" w14:textId="77777777" w:rsidTr="00BE1D13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AE8B7" w14:textId="62310A43" w:rsidR="00AE2117" w:rsidRPr="007C621A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870_0265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E65EF" w14:textId="3038BD8C" w:rsidR="00AE2117" w:rsidRPr="007C621A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9572B" w14:textId="5BE1639A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UF1803 domain-containing 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1E231" w14:textId="72F09246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.0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F35E9" w14:textId="1228755A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.22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409C0" w14:textId="352AC328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.2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71058" w14:textId="448D979E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.7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AFB14" w14:textId="06FE6A2F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.111</w:t>
            </w:r>
          </w:p>
        </w:tc>
      </w:tr>
      <w:tr w:rsidR="00BE1D13" w:rsidRPr="007C621A" w14:paraId="7EC8D3F5" w14:textId="77777777" w:rsidTr="00BE1D13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AEABA" w14:textId="0E6395FE" w:rsidR="00AE2117" w:rsidRPr="007C621A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870_0496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BB88F" w14:textId="3C898A06" w:rsidR="00AE2117" w:rsidRPr="007C621A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441BA" w14:textId="70B70381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UF1146 domain-containing 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A7F78" w14:textId="693C421F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.24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90505" w14:textId="47C1902E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5.4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27644" w14:textId="67C50448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7.4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00CCF" w14:textId="0C423A9E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0.8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82FA6" w14:textId="63CF678F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6.03</w:t>
            </w:r>
          </w:p>
        </w:tc>
      </w:tr>
      <w:tr w:rsidR="00BE1D13" w:rsidRPr="007C621A" w14:paraId="3E959415" w14:textId="77777777" w:rsidTr="00BE1D13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86A57" w14:textId="1D7DE919" w:rsidR="00AE2117" w:rsidRPr="007C621A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870_0652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4940D" w14:textId="7F9FEBB0" w:rsidR="00AE2117" w:rsidRPr="007C621A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087B9" w14:textId="380E4FAB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INE </w:t>
            </w:r>
            <w:proofErr w:type="gramStart"/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in</w:t>
            </w:r>
            <w:proofErr w:type="gramEnd"/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3853E" w14:textId="26C4C094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.71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B8ED7" w14:textId="651CA942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.7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3967D" w14:textId="17962B5C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7.0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0FEB8" w14:textId="770A2EDA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5.5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8B35B" w14:textId="5CB45781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5.31</w:t>
            </w:r>
          </w:p>
        </w:tc>
      </w:tr>
      <w:tr w:rsidR="00BE1D13" w:rsidRPr="007C621A" w14:paraId="18E532D2" w14:textId="77777777" w:rsidTr="00BE1D13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EC44C" w14:textId="026423ED" w:rsidR="00AE2117" w:rsidRPr="007C621A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870_0093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D42D8" w14:textId="5D2E9DFC" w:rsidR="00AE2117" w:rsidRPr="007C621A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A2AE4" w14:textId="18132ADD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baB</w:t>
            </w:r>
            <w:proofErr w:type="spellEnd"/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bfC</w:t>
            </w:r>
            <w:proofErr w:type="spellEnd"/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amily nucleoid-associated 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C3F2C" w14:textId="0D8DE8E0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57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06CBA" w14:textId="182B9A44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74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7EB37" w14:textId="5BC9E1B7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.0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7A068" w14:textId="6AE52077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.36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18057" w14:textId="731B6026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.63</w:t>
            </w:r>
          </w:p>
        </w:tc>
      </w:tr>
      <w:tr w:rsidR="00BE1D13" w:rsidRPr="007C621A" w14:paraId="6B9CC168" w14:textId="77777777" w:rsidTr="00BE1D13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B5205" w14:textId="56C2E548" w:rsidR="00AE2117" w:rsidRPr="007C621A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870_0877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65858" w14:textId="77777777" w:rsidR="00AE2117" w:rsidRPr="007C621A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7E93A" w14:textId="53616630" w:rsidR="00AE2117" w:rsidRPr="00DA0046" w:rsidRDefault="00570641" w:rsidP="00BE1D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0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B5E4A" w14:textId="7C4499CC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.46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D1F69" w14:textId="6ECD1B05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.04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AF9E0" w14:textId="4D928F05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1.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0F472" w14:textId="0A858491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1.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E8CCF" w14:textId="3F3B68AC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1.43</w:t>
            </w:r>
          </w:p>
        </w:tc>
      </w:tr>
      <w:tr w:rsidR="00BE1D13" w:rsidRPr="007C621A" w14:paraId="4031E67B" w14:textId="77777777" w:rsidTr="00BE1D13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4954F" w14:textId="0DE2DF1E" w:rsidR="00AE2117" w:rsidRPr="007C621A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870_0618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0F281" w14:textId="77777777" w:rsidR="00AE2117" w:rsidRPr="007C621A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433FB" w14:textId="2EEAE316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AD3FE" w14:textId="652B5896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.8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36667" w14:textId="4AF264FB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.5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C60EE" w14:textId="5018E000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6.7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F36F7" w14:textId="655652A3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C9DE2" w14:textId="3BAD33F9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5.9</w:t>
            </w:r>
          </w:p>
        </w:tc>
      </w:tr>
      <w:tr w:rsidR="00BE1D13" w:rsidRPr="007C621A" w14:paraId="6C40071E" w14:textId="77777777" w:rsidTr="00BE1D13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5D534" w14:textId="539631DA" w:rsidR="00AE2117" w:rsidRPr="007C621A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870_0763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0F1F3" w14:textId="4170DE17" w:rsidR="00AE2117" w:rsidRPr="007C621A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ECAC0" w14:textId="379BB5DF" w:rsidR="00AE2117" w:rsidRPr="00DA0046" w:rsidRDefault="00570641" w:rsidP="00BE1D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0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NA-</w:t>
            </w:r>
            <w:proofErr w:type="spellStart"/>
            <w:r w:rsidRPr="00570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n</w:t>
            </w:r>
            <w:proofErr w:type="spellEnd"/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4E891" w14:textId="7EAF9B7D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.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ABAB8" w14:textId="31ED07EB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.9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A1FF4" w14:textId="6D557F6F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.4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897D3" w14:textId="0406C6F4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.9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55EBA" w14:textId="130B3B69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.44</w:t>
            </w:r>
          </w:p>
        </w:tc>
      </w:tr>
      <w:tr w:rsidR="00BE1D13" w:rsidRPr="007C621A" w14:paraId="2EA6CF42" w14:textId="77777777" w:rsidTr="00BE1D13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3CE6E" w14:textId="44035BA0" w:rsidR="00AE2117" w:rsidRPr="007C621A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870_0002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33251" w14:textId="480C5109" w:rsidR="00AE2117" w:rsidRPr="007C621A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E3DE5" w14:textId="6F3B6F33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94665" w14:textId="30F2EA89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95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E601D" w14:textId="721C56DE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.7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A270D" w14:textId="443D7F54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4.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91ADA" w14:textId="064A9CF3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4.4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80439" w14:textId="7773CB2C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4.86</w:t>
            </w:r>
          </w:p>
        </w:tc>
      </w:tr>
      <w:tr w:rsidR="00BE1D13" w:rsidRPr="007C621A" w14:paraId="0AB62617" w14:textId="77777777" w:rsidTr="00BE1D13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9D491" w14:textId="4FDEE463" w:rsidR="00AE2117" w:rsidRPr="007C621A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870_0457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CA45B" w14:textId="77777777" w:rsidR="00AE2117" w:rsidRPr="007C621A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9FD32" w14:textId="5625EB5E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31B3E" w14:textId="30466054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8D637" w14:textId="16EA4E69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.76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EDAC4" w14:textId="35CEC818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3.7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B626E" w14:textId="58DF122A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.93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BC58A" w14:textId="00C8C01C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.177</w:t>
            </w:r>
          </w:p>
        </w:tc>
      </w:tr>
      <w:tr w:rsidR="00BE1D13" w:rsidRPr="007C621A" w14:paraId="71726251" w14:textId="77777777" w:rsidTr="00BE1D13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FEF0A" w14:textId="34EC8CF2" w:rsidR="00AE2117" w:rsidRPr="007C621A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870_0362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20C55" w14:textId="77777777" w:rsidR="00AE2117" w:rsidRPr="007C621A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FC71D" w14:textId="4ACAD253" w:rsidR="00AE2117" w:rsidRPr="00DA0046" w:rsidRDefault="00570641" w:rsidP="00BE1D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0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NA-Arg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659C9" w14:textId="307EA666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05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F3AFA" w14:textId="05C261B0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7.1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6632F" w14:textId="0D2A589F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7.2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7DE2A" w14:textId="2C968605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0.9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2ADCC" w14:textId="25A03D21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3.24</w:t>
            </w:r>
          </w:p>
        </w:tc>
      </w:tr>
      <w:tr w:rsidR="00BE1D13" w:rsidRPr="007C621A" w14:paraId="7F88F468" w14:textId="77777777" w:rsidTr="00BE1D13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2BD54" w14:textId="71E7F7BA" w:rsidR="00AE2117" w:rsidRPr="007C621A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870_0999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61BC0" w14:textId="04759A0B" w:rsidR="00AE2117" w:rsidRPr="007C621A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38599" w14:textId="747FD8FA" w:rsidR="00AE2117" w:rsidRPr="00DA0046" w:rsidRDefault="00570641" w:rsidP="00BE1D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70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8E0D3" w14:textId="0F55EBE0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.00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5D8DE" w14:textId="6E46BA24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.7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D8ACC" w14:textId="2A5FDD65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3.7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29F43" w14:textId="3ABD338C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5.6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47714" w14:textId="076F631F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3.12</w:t>
            </w:r>
          </w:p>
        </w:tc>
      </w:tr>
      <w:tr w:rsidR="00BE1D13" w:rsidRPr="007C621A" w14:paraId="72217C11" w14:textId="77777777" w:rsidTr="00BE1D13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5382F" w14:textId="6B179646" w:rsidR="00AE2117" w:rsidRPr="007C621A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ID870_0230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94D65" w14:textId="77777777" w:rsidR="00AE2117" w:rsidRPr="007C621A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B123A" w14:textId="5DF34C93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722B1" w14:textId="573A46E5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77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AE886" w14:textId="71BEA697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.72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718D8" w14:textId="3A09E22C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.1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11134" w14:textId="28367A71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.20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DD6AD" w14:textId="4D040D54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1.97</w:t>
            </w:r>
          </w:p>
        </w:tc>
      </w:tr>
      <w:tr w:rsidR="00BE1D13" w:rsidRPr="007C621A" w14:paraId="67E21CF2" w14:textId="77777777" w:rsidTr="00BE1D13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1947C" w14:textId="02ECF771" w:rsidR="00AE2117" w:rsidRPr="007C621A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870_0609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A19B6" w14:textId="77777777" w:rsidR="00AE2117" w:rsidRPr="007C621A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92B97" w14:textId="59CD9BE3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A1CD8" w14:textId="2F8025E9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20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14DE9" w14:textId="623B1FAD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03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68309" w14:textId="113B2D5B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.27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DF499" w14:textId="2647B90D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.38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D480D" w14:textId="2892FC05" w:rsidR="00AE2117" w:rsidRPr="00DA0046" w:rsidRDefault="00AE2117" w:rsidP="00BE1D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5E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.372</w:t>
            </w:r>
          </w:p>
        </w:tc>
      </w:tr>
    </w:tbl>
    <w:p w14:paraId="54F3A576" w14:textId="77777777" w:rsidR="007E7409" w:rsidRPr="00FE3891" w:rsidRDefault="007E7409" w:rsidP="00BE1D13">
      <w:pPr>
        <w:rPr>
          <w:rFonts w:ascii="Times New Roman" w:hAnsi="Times New Roman" w:cs="Times New Roman"/>
          <w:sz w:val="18"/>
          <w:szCs w:val="18"/>
        </w:rPr>
      </w:pPr>
    </w:p>
    <w:sectPr w:rsidR="007E7409" w:rsidRPr="00FE3891" w:rsidSect="00E874A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4A0"/>
    <w:rsid w:val="0015062D"/>
    <w:rsid w:val="00225ECC"/>
    <w:rsid w:val="00287A2A"/>
    <w:rsid w:val="002D6F76"/>
    <w:rsid w:val="002F0039"/>
    <w:rsid w:val="00347D54"/>
    <w:rsid w:val="003D300A"/>
    <w:rsid w:val="00570641"/>
    <w:rsid w:val="00677B06"/>
    <w:rsid w:val="007C621A"/>
    <w:rsid w:val="007E7409"/>
    <w:rsid w:val="008455CC"/>
    <w:rsid w:val="00857406"/>
    <w:rsid w:val="00895F58"/>
    <w:rsid w:val="008C31AC"/>
    <w:rsid w:val="009D4D7E"/>
    <w:rsid w:val="00A93931"/>
    <w:rsid w:val="00AE2117"/>
    <w:rsid w:val="00B11FA7"/>
    <w:rsid w:val="00B270D2"/>
    <w:rsid w:val="00B44D1F"/>
    <w:rsid w:val="00BB773A"/>
    <w:rsid w:val="00BE1D13"/>
    <w:rsid w:val="00C11216"/>
    <w:rsid w:val="00C96742"/>
    <w:rsid w:val="00DA0046"/>
    <w:rsid w:val="00E615EF"/>
    <w:rsid w:val="00E874A0"/>
    <w:rsid w:val="00F4664A"/>
    <w:rsid w:val="00FE3891"/>
    <w:rsid w:val="00FF3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819274"/>
  <w15:chartTrackingRefBased/>
  <w15:docId w15:val="{CD19FAB6-1654-40CA-872D-DD45BCBE2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FF3F4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F3F49"/>
    <w:rPr>
      <w:rFonts w:ascii="Courier New" w:eastAsia="Times New Roman" w:hAnsi="Courier New" w:cs="Courier New"/>
      <w:sz w:val="20"/>
      <w:szCs w:val="20"/>
    </w:rPr>
  </w:style>
  <w:style w:type="character" w:customStyle="1" w:styleId="feature">
    <w:name w:val="feature"/>
    <w:basedOn w:val="DefaultParagraphFont"/>
    <w:rsid w:val="00FF3F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9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4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5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4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2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3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3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2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5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5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7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3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3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9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9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8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3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1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03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1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6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06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7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1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33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52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8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50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5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4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6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5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16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7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0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3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8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8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7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3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8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0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7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3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3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0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7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2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1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9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34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7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4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3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2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3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4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2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6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1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9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16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5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22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7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5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3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7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1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2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9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631AF1-DB5E-40BE-BC19-0E6F530A35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578</Words>
  <Characters>329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cham, Lindsey</dc:creator>
  <cp:keywords/>
  <dc:description/>
  <cp:lastModifiedBy>Burcham, Lindsey</cp:lastModifiedBy>
  <cp:revision>4</cp:revision>
  <dcterms:created xsi:type="dcterms:W3CDTF">2022-01-19T16:39:00Z</dcterms:created>
  <dcterms:modified xsi:type="dcterms:W3CDTF">2022-01-19T22:15:00Z</dcterms:modified>
</cp:coreProperties>
</file>